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A69BE" w14:textId="31F1401A" w:rsidR="004A693A" w:rsidRPr="00730179" w:rsidRDefault="004A693A">
      <w:pPr>
        <w:rPr>
          <w:b/>
          <w:bCs/>
        </w:rPr>
      </w:pPr>
      <w:r w:rsidRPr="00730179"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 w:rsidRPr="00730179">
        <w:rPr>
          <w:rFonts w:ascii="Times New Roman" w:hAnsi="Times New Roman" w:cs="Times New Roman"/>
          <w:b/>
          <w:noProof/>
          <w:sz w:val="24"/>
          <w:szCs w:val="24"/>
        </w:rPr>
        <w:t>upplementary Table S</w:t>
      </w:r>
      <w:r w:rsidR="008F410D">
        <w:rPr>
          <w:rFonts w:ascii="Times New Roman" w:hAnsi="Times New Roman" w:cs="Times New Roman" w:hint="eastAsia"/>
          <w:b/>
          <w:noProof/>
          <w:sz w:val="24"/>
          <w:szCs w:val="24"/>
        </w:rPr>
        <w:t>4</w:t>
      </w:r>
      <w:r w:rsidRPr="004A693A">
        <w:rPr>
          <w:b/>
          <w:bCs/>
        </w:rPr>
        <w:t xml:space="preserve"> </w:t>
      </w:r>
      <w:r w:rsidRPr="00730179">
        <w:rPr>
          <w:rFonts w:ascii="Times New Roman" w:hAnsi="Times New Roman" w:cs="Times New Roman"/>
          <w:color w:val="211D1E"/>
          <w:sz w:val="24"/>
          <w:szCs w:val="24"/>
        </w:rPr>
        <w:t>The TMB Scores of KIR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5"/>
        <w:gridCol w:w="2114"/>
        <w:gridCol w:w="1887"/>
      </w:tblGrid>
      <w:tr w:rsidR="00B50CC8" w:rsidRPr="00730179" w14:paraId="7F5F413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F2BF2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10F9F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51CE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426A26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45646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E352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D9A8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66828F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31C7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3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5C7F0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26CE3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F411E0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4F844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T7-A92I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369BCB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7AAC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9F3FD7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29F7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FED3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FCF94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D768F7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50CF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73FA23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F3EF6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A1F34F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6A72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52-01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6B430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9B404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107D5A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40CE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46FF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5BAF9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7EE305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49D4A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14100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5BBFD3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228C71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7C0C36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1646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6A1398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322577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6B59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579B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1F305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A8E456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8177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CE450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DFE299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FC9C28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F090EB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986EA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7CC32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DD6105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A3788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1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F818A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A7DD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D5B751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3D63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2777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3277F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395D9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A78C2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2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EB8B9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A18A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1E5DEF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AC7B6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A6C98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B8D2C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172E00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A8AC2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7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3E089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814CF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AA3940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F0845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5A6A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C264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1644B3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7297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484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719A4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DCDF6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4DACB5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FA5C9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303B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375AF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268654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B8B7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5FE3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6980E4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972428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A012F9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A8B06B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28EC04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712A87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F6FD2E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U-590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FFA73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62C28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D199CA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D530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8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B267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93B90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1A5103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9C5FF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1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19FC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BE600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5EFC73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6CBE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CEE2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DDBD7B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2A2E67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BAA89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5E20B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BE245F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4BDD5E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E70B6A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51CFB5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3E21E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C54F0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C43A2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F834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FF0B1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22AA9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F76DE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4844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586EC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520868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F764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DD3C5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057D8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B67174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BD65B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41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98462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B867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B67893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CF3E13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313FB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A66B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FAF809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E086C8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4387DE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64352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82BAB2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AE5A9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B2E1F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493E1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EDD525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E5184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6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638EC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69E0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BC2C8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ADD4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6B3035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93234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E83ED3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50464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8C69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9B778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F9B58F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63161C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M-A84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F80EB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FDB6A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729B8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5B0AF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65B14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F3641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53E3CE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C665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3E89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233B89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2F04B8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FB3F4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B0-569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5A6EAD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F8C42E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3A2028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8D39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U-590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DD1E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0E671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166127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947FB7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986D8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3EB3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4444D7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3DE542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86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34FA44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15EFE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8CEB1A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5E04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D093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CB723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73A639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82F2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9512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EB76D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D0D778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0BFA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K-A6C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A79E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D75035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423EA2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AFFB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3DBB6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54ADD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DE4475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0DA09F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7BE47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DC92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8A7655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991D2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5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44BE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A5BA3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B2C92C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8E840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4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F5E2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400BBA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A29494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076E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1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3563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B2449A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7F17D3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EE08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1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C64E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C4760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823841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5E16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287881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47C85B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4164CA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58F5DC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83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80DFC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A640F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FAFB02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688244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1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FE457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5F76A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92E8E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204E6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4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F8DC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63E6AC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BC34D8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FD97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AAAC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AAC36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198DE6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8124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83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B729B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B10E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0AE7D7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098A4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AE7E9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E02E8E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E670C6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107FB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83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FFA95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B10CBC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45EE58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252B2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99EE9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68179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09691B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7988A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1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1F86A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22C17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B4B322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B61CA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7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19D2F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2C44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0B7128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ECF6F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7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6FB85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39A6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6B12C5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A4E1A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1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1609A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20220C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1F9447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5FE031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6NN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CC906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08A6F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A29914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2C5608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915E5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1A0B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B94EA2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B75C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2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051A57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744F5C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4A24F5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AE8538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DD94F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BAFD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DBA8D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CA2AE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84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3DD7E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35145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E1D621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E9C1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9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A7E9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C13B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ACC55B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4972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4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4B04C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6549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0A7A58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C0077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A4W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05153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30BA4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91EB85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85F3E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81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EA9F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701BF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70D496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9321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76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7EA5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A716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A5716D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3C5B81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9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333B1E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13DC91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4C5CED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A153B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B930F4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BD6B3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1973A9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9D66C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16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87D85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27C9CC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0D791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1B054F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1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4B8E0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38F14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6E359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EA8B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F086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6CC2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24C8F1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0B99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176E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BE459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54160E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E19BA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1D17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1AC6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9C2E7A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2F53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A3-331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AE26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5F4C1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DF4C19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3D6B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1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055B17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284DB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E6E5F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B3E9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M-A56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124C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EFEC2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9FA048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B5553D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37DEC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E771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5B9491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78D99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1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E3CE1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0AA70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94993C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0350F8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415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A0AB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4D277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B71CB2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B7AC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2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F7047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179745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67C845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78BA0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M-A56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90F9F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D182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D0CCB5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1EED9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31DA4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3ED8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CE10FD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EE24AF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A627E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F9186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B49D6F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29D8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D68D9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A5EA0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E05F51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AC8AD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FA8835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EC2B0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6CABB5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98C29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16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6E9E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B73D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346B0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A80BD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7FBAE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D69642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CF2E58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FA1E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414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E6053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064FA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6D9C37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5BEB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8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58BD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9665B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BEE850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2C7E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2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4F81F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DDE80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BFB924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71A43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B5FA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4F01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123517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D27AB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5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5D7E6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B1E17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8F01F6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2F94E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136D9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4F2FF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FF6014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EF171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2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FAABF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474CD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C47CDB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9B107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6D3E77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62D31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5FCA83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9AB31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9333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527E1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0B8A82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CEF9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4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4BB5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E6C02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7F7876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71764E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603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8643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4D12E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8A6DC7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1125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2C904E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4CDDD1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AB275F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465CFA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9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DAFE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C67F1C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B33153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638FE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47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594FD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FC9C9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0C06D5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C1FE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41EA4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DC59A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A5639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3008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602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AB122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87806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0DCD04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6EA16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563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D62C9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1D4EE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3AA0C1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22F29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6680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566CBE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915D50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9E32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8F523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F65A27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05AD8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599DFF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77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B327E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3521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BFF3E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3AEA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3DC1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73E1B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D0726A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2FDDB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FC8BF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366E25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8DA77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63EF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16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2D699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DD113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ED6511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2A19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6-A8L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1D0D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8CC7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C7F56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F257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39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0BB3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03A4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6A23E8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61ED21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563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6F0D2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A59807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C5D284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944BC9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5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D0301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5CC0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02ABC0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CDF01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6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24131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0295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C6B742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27B4A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7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E7FB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4A4AC1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A1A878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153EF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B4-584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0BB1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792E9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FE952C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CE3A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6-A8L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A384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C31DC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9F5482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1A14F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4A3B5D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7844FC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D4B612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DCF4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563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A55C2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6CC79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30AB4D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FDBC3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462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CDC83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2A019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581593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CC9C2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8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30EFE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7702D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34A669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4916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EC81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2916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207859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84D78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F085CB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ED8E6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D28E8E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9DC5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9D8EF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8179C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970D11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57B05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B7D096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6DF8EA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3AC79F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126E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603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627A8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81E1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1AE3DC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ACF1D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A1B5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4C3AC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9C8D77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4840C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F0A49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E6C2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44AE8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FF13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C9BE7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40EBB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54BE78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9E94B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6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5F7375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8133E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B92C53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BFED29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W-A4EC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E1671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73D73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AEC5CB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8A3D5D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6N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4EBE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7E157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E1CAD2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AD91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S-37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5A27E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5EA71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60CF20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D2C59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97E38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A48CD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3350C2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9AD5F8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B37140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B0894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9493D4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51FE3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3543E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1F399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44265F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9BFBD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2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D6D8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4A2A3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33E250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24E4A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7CFE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64F17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91FF89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21EDE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7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542ED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39513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352888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A9063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1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3A1A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010E5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EB15B0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4C50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F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AA8C9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83830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9C4763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4FF16F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603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9216E6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9644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428483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0F7A2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7303A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032B3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E29CEC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682F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FF97D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14BA5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0AE6C0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4EE02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9D860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D05C0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5898F5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E72917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C4395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7C6ED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91DC2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94DC31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4153-01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414C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F27591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862BE5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B807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F94ED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251D4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F2C1E0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F2C46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5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95BC8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6D67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5B364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89599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8OV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23E99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974EB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BAA011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2627A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8CD149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E9C42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FB1E1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3F972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AB79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4607F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CA4441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0BD214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2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B390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DC86A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D89CDD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4D588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EE7C4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C63D9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3F9AC7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AA990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617C7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95D86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7676F9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C5AB1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E637A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9665F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5A5EF3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63137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6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93640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14A2C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51F761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9D61D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6372E5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DF899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087D73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303631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DV-A4V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FD75D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D9ECF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EF39CD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5864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81CDDD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1.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7704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627450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2D449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6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50388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392147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F7BB03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B8F57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521CFF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D3543E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E8A966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72415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5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E46BE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FB87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415821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5B840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4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87F69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B1086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81F528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2CDBE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6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BFD69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3D407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A53C76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4AE69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217E6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9EC53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776F1D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1692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0A225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BD3CD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2B8FF5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9287EC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1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195531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A08F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DA90C4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E2892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58680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3F874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992364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9488A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7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01F5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936E2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E15C7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38D56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5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6080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53645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1C682C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49DC3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3569E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D110A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F2C4DC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792BC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35F995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89B6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B0E3A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1B0CB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7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675D91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21542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F7FFC4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1B53F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K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7014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6C3C59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D4A63D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FD637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2DCBC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93625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20B98A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9E5FB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EDBAF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92A2C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FB21F5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ED37B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7EF5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5913B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E926C5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F6944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69E1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D061C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44F7E5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528D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04E6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B05B0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905C62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AE1F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609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03F9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927E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702B91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D8F3A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482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C62D8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CC98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1C8F22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E83A4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586F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B1CB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261733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4FF3A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6219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47EDFE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72248A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F8E094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707C6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05C11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30E420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4AB85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28FA55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C802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2EC12A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5080DF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6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0B92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40871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52344D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595BD4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U-590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C8A663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48032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6CFE16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51504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4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2499B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DA89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DC961B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007B4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G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9A77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E1A6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47104B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1B6867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7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516D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8D091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6C1DC6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CEEF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2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3B8D6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5011C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6063D3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631CB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63D2D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39C160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C6CF47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8687B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3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65CA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08D2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CB334C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AEC128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4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D8F00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223A6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47CE6B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FD7A9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5485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8D15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9BB129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6AC0A0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5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10A22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CE35ED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275380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8C4D7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28120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D593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F6179B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F219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B7619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D277F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4B757B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98609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61A5A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C1D8D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A6ABF3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AC3C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83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2AA34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A45C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363B5F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C36C94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CZ-545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CD434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3F119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26B491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49E5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563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F5847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E7887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6FF3CD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E108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U-590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1C42F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34206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38C31F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8CD67E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190A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AC001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B2C7EA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465D9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24964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988B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2E0AB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503754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0B710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9EE40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98DA9E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55D73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7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D308C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8D4B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0210A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ABBC4D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07BD9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5028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C35FA0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9FA2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D267D7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8A850F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813D3A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DC6B0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6NL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5B8D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55DBC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70E22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ABB7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603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5A165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C068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D815DE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A18D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C8AC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7CBD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88312D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FB8A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8O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B06FE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655E6C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3E19D1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777BF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8058C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7F9C4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74AA5B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54CB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15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D1004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8E7C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0D52E1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5C55E2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FBA39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63F2E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10E098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55EB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2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3DD0C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27EAF0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63D8EA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90FD7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462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F580A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F95F0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2588E4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2969D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15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12A8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1D70E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0D8F32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A5618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7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3FE67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1DAC58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D411E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DF43B9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D9EDA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22DBD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B295B1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5C0F2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609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2C17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497B5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D6A2D9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C997AB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704CE9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772F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B86E87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63E35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2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C15EA4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FCAA0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44385C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19095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2B648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5FE34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FB7D22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711D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72A2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C676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29361E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072D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8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633B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9EA74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AB80D3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2016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414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91EBE9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82F9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4986D8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DFDB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2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40166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D759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7C0483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ADF3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5EEA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65D638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C31962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69EA6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6-A5PC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F6CB5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8771A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1EA992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559A1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A89C4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5354D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77151F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002D1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1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19BB2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12EB2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D8FB23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626F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4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4EBD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FBE2B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9FF117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CB3C2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353FD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DEAF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BD62A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94E18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404A8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1BBC7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168322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233C4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555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0DC7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6ACE2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CD2A9B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5582B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285DB3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437D4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1CBBBD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C5D1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80718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3EF8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14FB4D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FF1103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567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E0755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58F22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E579D5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9D965A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41ED2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D840F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EE2F3F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23B68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1927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074B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05141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3B557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6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ED28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B3C38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BB6DDE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4D76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DV-55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C8CF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8CDD6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BF2176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6CAA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CE710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D36C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91F54A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7904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A483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681C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FF64F5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FEA6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13D494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73038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5BBCE9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4DA5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4-583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8C0C5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701A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E2903D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0F140B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7U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24D49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1837F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BA1D38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84E6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37F70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B17D0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E569FA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3CEE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6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9207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3AB5A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F72050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38A6E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1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46804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77C9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693CCC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436F1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1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DB71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FB0395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08EE4B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F243E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1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C8225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7E7BE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DD7488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4E8DC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55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68B7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5EBF2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6D9655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0640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2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5DEB5D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BF23B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A0DFC6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D11A4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1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D44F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40B216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70C62A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59909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A4SR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04FC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66C7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F68A9D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32B18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8OX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D1A6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5DCB7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5FD23B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D47CD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9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A4B7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83360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F905CD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510C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4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672F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4A100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F0191A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046A18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564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AFE1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5D93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1AC0AB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3D1B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556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5566A9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F447E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A857F0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248B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50BE9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50FCF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300699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6720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8CQ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55DBE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850E8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3E3F72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1DF09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482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7AE4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A7C2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B5AA16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B8E90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1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749805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9CCA8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6A5C55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EEB4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1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69801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9106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4785ED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0902C7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609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605A7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1F2A38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5B804F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DB2E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8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82B8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0F302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AFCB7D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FA47A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H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4083EA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5946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7F7621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C2505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587B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47A03F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3298D3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7BD9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1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25919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3A1AF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4FF03F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1C1B6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8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D54FC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05E84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6B11CB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6489D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9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DEB27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702E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3B8A15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3A705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1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99740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A9AE7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E16495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D12471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S-377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13F32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08CA1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F23CC1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096EE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0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CF10A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1BAF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15E024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5A77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6D-AA2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A1E3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AD38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FB3650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8983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89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9249F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32CFB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D91548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03722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7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3605E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98CE7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D4EC24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6583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5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06953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3AB4A5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D2DC74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7F97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6E0F9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FD659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A4FEA9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43C2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486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8471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E0253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16DE14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E749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7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07C2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EB002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73AF22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F67E8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049F8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0D004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9594D2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B679F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B8-4146-01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16A3D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CE387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48DEC6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F0B6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51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8E23C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9FF5C8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B8CB3B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3B316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6729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8ACE2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D15A27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FD748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5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1175B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82FCE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0E8A59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205A1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D0799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792AC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AEAAA3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2584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9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6731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F180E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0D0E72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79085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54I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E4B31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5B1608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BFF9EB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9414B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8F7FA6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C4E1EC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E93A07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878DE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6NI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FF4E1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07048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5DB29D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7F1E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8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CC078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94923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53E4FD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E10F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C0EE9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2CB59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7604B6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289047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6-A8L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D7CB5D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45837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F486DE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3A33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D2765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012E0D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1A7253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ACE99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1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C8957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BF99A7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AAE678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44B76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602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E2090B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25D91C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FB5988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FC626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FB6ED7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C01A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C7388E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4A876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2-41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DE5BD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1956C9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4F2777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584B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0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14FAD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C051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4D1131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4DD7BA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7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FDC84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9E0EC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61E463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3D5977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V-A4VX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21A39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8D20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1611284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27907B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494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82AFA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3E0E72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CE4DEB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B43D72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7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4A0FF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F8719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27615DB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34051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J-49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589E2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5BEE4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6B0F32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544A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W-60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5B482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8FDAB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7F6369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D6C11A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CZ-546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5ED22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55B3B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1460D4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B9863B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09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374E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D16CC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4EA858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77CB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5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9D1AF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C3413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06C2A8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410BA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A8OW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0E1A7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BEDE4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222815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A771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0-569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2BB19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D37B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5E92A52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0C8FE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9E05B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27A2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7AB6C05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AD6A51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6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88D1C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E498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0D67E4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FFCBF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3-33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51A75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D8C77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B1E0DA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FB86B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P-49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F651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9B0BB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6DEAD08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FF9E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3Z-A93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B62A21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1F061F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0803611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44F24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8-A8Y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B3787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5D07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47B64A4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4B12F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K-344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C6556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6B98F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</w:tr>
      <w:tr w:rsidR="00B50CC8" w:rsidRPr="00730179" w14:paraId="3390038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74D32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AV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78AF0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82A8D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1C71DB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6E492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9E1DD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EB31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BF8589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ECADD1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1R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9010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D895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1FF134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16BF8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629C1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AEBC5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0953C5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93F8E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9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C10C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D0CD6B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0A01BE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3888A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56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DE7D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1713F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B87194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95A52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712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926F7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6E789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384531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8E0C7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A4-79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25261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D64EA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3FD485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67379A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A59T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1005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CAF813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F01BED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CDFD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JY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92C3A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46919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784E71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043B0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A59DA2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412FD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B78108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A19D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F9-A7VF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330339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3716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EEF6CE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1E603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712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05CC8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2908FF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DF5BB5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2322E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39D6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7F21AA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407EE0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2081F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J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526FB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9DB3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3CF276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F44717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47O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C1CF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9300F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95BD46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D281B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5E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6A839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EB323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9DF33B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2EFFC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S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BBBB9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D3DD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49B109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2CFB68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411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59ABBC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228D7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DBAFA8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BD72C7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V9-A7HT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D1CE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3E686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ED2E5C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29327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6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C8175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D79A59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02D4D1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BC4EAA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C6B55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BCC0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142F40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F41F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9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464E8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2E4CB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18E489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098BD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E98CBD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6D12BE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4431A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A836C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85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D8B6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ADD9FB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17BB0A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3294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796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17DF6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876D2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7562D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35A12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5D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17554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D4036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8259CE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95DD1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3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3A53C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BAD73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75C60B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60189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3F6CC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E0380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E36377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DF7D0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0303E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B921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408F7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0FB4D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85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3CFEC8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AB244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F58E16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70EB7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3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A91D9E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6114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38C5CD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FCBFD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91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FC5B2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70417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0761A0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D303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A5NK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30388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0F4F5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B03BE5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DD224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1D7389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8A347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5C9B77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9A97D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64DC5C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0AA06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A69E15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69060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411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BD488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79958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54341F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F782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5E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45C20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D5D74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88ACB9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04700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3-410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F53D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13565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D3612A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FB1DBC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3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548BB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51F5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4B9E7A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76BA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K-A9W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D065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CFD8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59C115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F9DA1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4ZT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E2FD8E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CA0F3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042266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F51A3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R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9F1938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3B4F5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2145BB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4C7D9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3-812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1E21C0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5962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22FC09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0FCC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A59R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331CE3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8BFD3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91325C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CFD46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8602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F0C61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896172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E9C98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89F17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A520B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DAE28F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040F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3DF58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A5AEF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0B2F90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6787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F9-A8NY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D32E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BB382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4D2880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08FC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55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C4FA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CA23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259D94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BBA6C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AL-346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D9E9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E9E0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3FD7C0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BF112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A6AD0B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D59D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01070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8B2C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Q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39C0B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EA2367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330DFF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B0806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O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3BC2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EA60C4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DD61CB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50D1C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63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308CB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6F3F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551801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19AEF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N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65A22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AFADF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96119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2ABE7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7D03D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ACBB2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F1687D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F2CFE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L-346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C26CD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7AAD0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412068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E6587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KV-A74V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7FC44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D2ABB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C94CAD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29190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75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55064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82EF5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7903DB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3375D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40Y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0209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F414F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5C1F70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39D90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C1DB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E008A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CDE0FB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D2EAC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69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8FEB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6502D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E67AD3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E0DA2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A5NL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2CF7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41681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94F676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A6BE9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9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8ED60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59391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414C5C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3DF8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850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80FD1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7A4E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61DC7E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BF3F8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999A94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6FEC02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A1878B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F8B6DF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40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30696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CDD95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0567EC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7DBB3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83W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277EB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D9ECE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BED50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49D0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56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7C86B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ECBCF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B47682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2DFD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58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16010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D6B5FC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3D53AF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D74A0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P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45D3C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7D9A67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249BB0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644E8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2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9798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EB289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8DAD4E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9962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733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6C2E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53B8E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5CEE16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E279BA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58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8A624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E922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02653E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AAA9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A5NH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2AEA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B6DD8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8FF3A9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6DC4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30AA99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B19D4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67A38F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76C63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9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9ED0E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4C1B6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91DFCE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E7B1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556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9E97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191A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F80B58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7B1E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L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4A27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BCD56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600350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BFE1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7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4D95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75F33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D72C66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0FE78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D533AC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D0254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F5AB25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731DF7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5Y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55C83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8EEE1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5F9415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577DC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65B0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236A8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ECA621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4B83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1V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0B9B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4CC9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2602C0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52239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4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D054E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F8F2A8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2D89FF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E86DDD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R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6F969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47CE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046E76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B7EE9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65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EBF9BB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C6CA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9649D8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2755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F0A9A0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C30A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8B452C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FB84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7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322A0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286CEB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B0AAD4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D7E36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7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D3C85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5D081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941C4C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A531F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J7-672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37A8F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E683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E06C33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2627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31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1D208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192F6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F24626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7C22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BQ-587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950A6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60529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E4C5B4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E0A0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515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16FA6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352E5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3DCBFE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2561E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JW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CD0F3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70CDF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32E0C0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BA3F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X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211E2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3A00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A88571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90C4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A8L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C7DB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22A44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16F261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82B8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48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0EE91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B50AF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605DDA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015B9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3-392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C79EEE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CCE6B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C8D342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A1562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40X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6350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05D3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A2B833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1756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J7-A8I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A66CF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3DAD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F33472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2563D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3-392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178EA1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6BA2B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A51697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3DCE9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V-59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72BDA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6CA0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A3DB43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04754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B74C4F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9B545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C619BF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C3783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8C3CB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A5E3D4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E23F06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AA38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515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553F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975900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D3E0BE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3CB7E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1S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B3A8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5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74DC2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C92D02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05C41E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A9D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E59F3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E007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AC79A8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479E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51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19332D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1279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393E53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80763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A8LB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445D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ECA57B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AEF500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CD51D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J-A5Z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EC862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87566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599036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9DE34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8DF43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DDD7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1E0ED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A24783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256C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B737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F38983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D0EA8A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Z-613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6692C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D040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2B7287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9343D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9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41E1D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24CAD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A4DDA3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79933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J-A5Z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B59AB8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A159D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BFA806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B98C4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L-71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477C4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57671D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0A1735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41DB3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Q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75A6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867E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0B241A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D258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A4E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9336D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AB323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055DA6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8E273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J7-853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58370F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91F4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4F78DE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A8969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3-410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6A6957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FC007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62534C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80B8F4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82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E83ED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4CAA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1129AB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C659D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N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14A3D6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2366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840E89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C55E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BD2CA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BE86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6D22E5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27077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9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D559B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3C27D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4430D2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4980E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53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6E2CC9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5CFE9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264813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B5D2D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5W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AB0D8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D33417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68FCBD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4BE4A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5E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34139E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566C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02E7DB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58CF1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A5NI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B1F13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234019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7124EB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29A7AC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S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B63EF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3E1C3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7E7AB3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462857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5X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2A70E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DF3AA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E81B9B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DA0D4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4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E17F6F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69D0F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6CF561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1BF821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EEA5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03F48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268490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B2676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A9D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D9993F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7CEC5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B949DD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5C7261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Z-613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0D9DF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72FE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DF186E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F76E3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BQ-704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EF8A19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35BA5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201E88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5D0CD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726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659CE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4617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44F0C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E41F2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4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30333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CD3617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28081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797489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A8L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C90D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92A9F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72868C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CA1B7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O9-A75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18B786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E978D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946DCA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49BDE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4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C06B4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8553E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B33FC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8B4B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4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D8A7B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2A767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32219B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475158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L-A5D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C8AD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BB65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C06226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E4267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65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48BDB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46FB1D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D53852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62A4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31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D3D8B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D1302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BF7A44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26DE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461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436D8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CD09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477045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6653C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5EB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4E1748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5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841195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2F99A0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4ED50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P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F3F878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3E2AB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6F029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C95E4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556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D7CBD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57CE5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88ACB3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C378B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5Y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9FB6CE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D8DEB5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1D583E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FA1D51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F9-A97G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77C4D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C75A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BBF78F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732FC9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C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109F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CA3E2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18BDBA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90A6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Z-613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4D5F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51573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9B8F66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D768D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28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81E6C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22893C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0B3B94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7D1BC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K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437DC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E01A8C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160BD5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9D77F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O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331B7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2B2D34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B8E3F2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74C65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8YI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8CCC71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2FF69E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1CA8FC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1A51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31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BBC50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27306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CC8FB8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2FB0C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28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19A7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358F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6D3AF6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56685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713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90BD64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5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62790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2D291E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FD93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4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80625E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EE92F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D42E33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33569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WN-AB4C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32B67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1B66C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241D88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A12B5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ABC77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471D7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522AFE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31CE1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85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5F47A6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F08F1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CDB216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EC3DBF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684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DA1D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C9CF7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14C9EC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D9D53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3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99ECC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71CA7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95BDE3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37420E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Z-613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91EBA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E760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A1E3A0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46886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1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8EF33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B864BF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99F8BA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4A5B1F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L-346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3A9B8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1287F1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CC9D9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8BCCBC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55W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DE14EE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79DD3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037D47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A192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P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F7174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9CCB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565474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8DE2F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411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ED6AE0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CDFEB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F10A0C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96D21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KV-A6G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A9E8A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F3E96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A7B8E3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F4195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7D7A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ED7DE6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E64BAB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10C102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A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6D3794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9E0C14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425E2A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95C79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77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BA4FD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A74C4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BD5E94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C744C7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83S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4A5AB5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2AA56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9DA627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86292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F9-A4J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8970B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5A0188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7E2B5B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9FF49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UZ-A9PR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1B8E2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CC620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1C5030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F62437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0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7C3DE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3FFC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6F5525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E11D3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T-A5N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FCD1F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A0EDB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CB6ACC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C63BEC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85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99B7C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CF6375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2DBADF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70FE8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L-347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67854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70724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B20D9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0AE60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83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C78AC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E22E10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3BCADE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63CA16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Q2-A5Q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F07FA9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025C32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6BDE0E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86723C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3-A6W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7D41BA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F359C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D72433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68D9D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4A-A93Y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A7955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BCF5E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1AF89E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38964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I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8E371A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8CEEB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078007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64B04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V-590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FBF7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B48BC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8B7C58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B6A8A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73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86FE2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4AB96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AAF008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D2120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EEC6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54A33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00485A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B2DC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5E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B3CF9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B2F48B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92ACD5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888C32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411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B41E7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02816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4B5C75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A137D2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L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B5548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F798A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22504F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CAD584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S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11F94E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3A0FD6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CA5215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13C87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KV-A6GD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2D825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EE07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ED8F6F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5FD49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AVL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0F7E1E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0A116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7CD549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486A1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83V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BEF2B9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168AD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98B144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3200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57E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83FFB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A13C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8364E3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968E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L-347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5E7F3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817A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7DE810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662E60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8YH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B204D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1424F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FD48AC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E08E0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99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591E65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3EF89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5962EC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7DCFC2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EV-590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3C1B0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A1786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D4252F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D8CD3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883B0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B4DA8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DD8D1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4763FA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9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75972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535968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79A34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579A9F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6HP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779DB3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DCBF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9ED138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1D490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Z-A6M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2C5440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4D0663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610BB3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12346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071F70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F1F125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ED2140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AEC60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W-7963-01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92F24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085F9E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B80E80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C58027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KH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63CE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EE1A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38F817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B526E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Z-A6M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6C885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2B6380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987C97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676D4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S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1D91B7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0FF34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1EA219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948CE9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65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92A7A8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DAA862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AC7339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18B03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Z-81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2D3E1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6B2F7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95CDB9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713458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K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95E46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8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BBA2A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1726E4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A60ABF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N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9B1C51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E41E7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BB0233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FDCE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E0030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E170C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821D40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F42B85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DA5A0A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117E2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7B92F7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4CF97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Q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F7322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84CDC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CA93D6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65E77F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RY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12D1E1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AE921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9976DB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3A5F5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F9-A7Q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C65D5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4F802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EC21E8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158E7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WN-A9G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AB850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EAEE3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579BB1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81929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1W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8556B5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004DC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C48DB0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A0AD37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5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6071D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FB78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902707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20749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A32D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B1BEA9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154ED0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DA0D95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EBE0E0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C2E25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F36CC2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21578B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5W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CC5ACA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67E1D4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D8487A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44271A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65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40DB3D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0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CB9C34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D7DE1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053FE5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Z-81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151E53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DD3480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06949C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14B1E2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9CFB07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8947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FB2260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366F1A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3F7D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773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B6ED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CBE80F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E97223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F507C3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5W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DBB06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AEE9A0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E3E3AA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70913A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O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443F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F49689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8045B8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45DE6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T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154125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15013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A86DA0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A3874C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4A-A93X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2E5DB1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134D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0BF61E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2661EB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IA-A83T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2B5682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46AD0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62E016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91B7B3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A8LC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E52AB8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36842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48BE71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BB8875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F98DC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8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9C1341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3F8D2B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BEE36D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12C7AF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JV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276C46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15884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D7FFF27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CBBA85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G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6359C0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1AF4F4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7185C8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26C37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6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CA4F1D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DE741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6A679E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CA385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A44B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84EBD8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4.55263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FC9AA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DEBCF2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B9E994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9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E6C4D1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BD6E3B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4C7C25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780BC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A6892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8CE135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43FEC1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E76B0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750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A6F99C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66BE51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39C10C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34FD35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47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6B8CE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109E4D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1B6F27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53C56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CFF6F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41787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477C2CC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281013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851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A18A57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E8FFA0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7D6351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178E7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Q0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64E2A9E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1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FC5F1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A0C075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FBED3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5P-A9J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6C8692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3157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177BF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58D05F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A81D5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6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1E9050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373338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642F0F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E2B5E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J-A8JU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0DAF8C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8772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01D2DF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122A29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705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8C3A46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0526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48652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130999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A79A5D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77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7DBF0A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BAC6F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2A6CC3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7FE8D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R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614CE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38A1D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D6B60C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3F448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L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D7BC7F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0B290D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69A2D5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B6B54A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92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F9B7FA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B7C32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E8E10B9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3CB2B8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1-A47N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452366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7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0FE158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5F9094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B247A2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V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16DED3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131939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F590DB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E61D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N-AAZ9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F8F64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8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D0DA3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9D11DC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66FA8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9-411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A7D3F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57B64A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921920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671381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P4-A5EA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0816C1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1BE4B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82E3D2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7EBD8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MH-A56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DE55A2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2BFEE8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BEC358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10EDF7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4A-A93W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44B81B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26315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FBB9FB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EC1F035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FCF7A4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BQ-704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591D82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4210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71DD6B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C921AC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1290C0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DZ-6134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EBF3C3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02631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76C5E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7416AEF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C1A66E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91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BE9F29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90CB32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4FF88F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3B01A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A4T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5E8475F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1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B06F55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189A744A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A371F2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A4-A7UZ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FB34C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236842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C7D28F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24B348D1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786BF07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SX-A7SM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F48D79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657895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E4343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39DC8EB0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CFD4DE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L-A9DC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CA321F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8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5AC24B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56BAFDB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5D5ACEC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96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FBC78A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684211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C6D3A8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E8229EE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F46117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BQ-587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E17EE5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9473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71EAA90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27DE5CD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628F849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98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6DDD1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315789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6C0836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655D8416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2E5CC2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G7-6793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4D5D67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0.9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A91C5C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F4897F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FA1388D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Y8-A895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7035D0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3.710526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714AD48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5E5BD0B8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2EFAE5C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UZ-A9PS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A4CDCBA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5.42105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1BCAD94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0C62B004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03630767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A5NF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91FA4C2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2.078947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E004BA5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794A80C3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41075056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2Z-A9J7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A1C6A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447368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94E3B6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  <w:tr w:rsidR="00B50CC8" w:rsidRPr="00730179" w14:paraId="4DBE65F2" w14:textId="77777777" w:rsidTr="004A693A">
        <w:trPr>
          <w:trHeight w:val="276"/>
        </w:trPr>
        <w:tc>
          <w:tcPr>
            <w:tcW w:w="2589" w:type="pct"/>
            <w:shd w:val="clear" w:color="auto" w:fill="auto"/>
            <w:noWrap/>
            <w:vAlign w:val="bottom"/>
            <w:hideMark/>
          </w:tcPr>
          <w:p w14:paraId="3A3AB393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TCGA-HE-A5NJ-01A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907D641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1.973684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CB3833C" w14:textId="77777777" w:rsidR="00B50CC8" w:rsidRPr="00730179" w:rsidRDefault="00B50CC8" w:rsidP="007301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179">
              <w:rPr>
                <w:rFonts w:ascii="Times New Roman" w:hAnsi="Times New Roman" w:cs="Times New Roman" w:hint="eastAsia"/>
                <w:sz w:val="24"/>
                <w:szCs w:val="24"/>
              </w:rPr>
              <w:t>KIRP</w:t>
            </w:r>
          </w:p>
        </w:tc>
      </w:tr>
    </w:tbl>
    <w:p w14:paraId="14E6687F" w14:textId="77777777" w:rsidR="00DD50D0" w:rsidRPr="00730179" w:rsidRDefault="00DD50D0" w:rsidP="0073017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D50D0" w:rsidRPr="00730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83B0C" w14:textId="77777777" w:rsidR="00E4280D" w:rsidRDefault="00E4280D" w:rsidP="00730179">
      <w:r>
        <w:separator/>
      </w:r>
    </w:p>
  </w:endnote>
  <w:endnote w:type="continuationSeparator" w:id="0">
    <w:p w14:paraId="68F0FB26" w14:textId="77777777" w:rsidR="00E4280D" w:rsidRDefault="00E4280D" w:rsidP="0073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0BE53" w14:textId="77777777" w:rsidR="00E4280D" w:rsidRDefault="00E4280D" w:rsidP="00730179">
      <w:r>
        <w:separator/>
      </w:r>
    </w:p>
  </w:footnote>
  <w:footnote w:type="continuationSeparator" w:id="0">
    <w:p w14:paraId="24A0EAFD" w14:textId="77777777" w:rsidR="00E4280D" w:rsidRDefault="00E4280D" w:rsidP="00730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MTQzMTI1sDAyMLFQ0lEKTi0uzszPAykwrQUAnd50LCwAAAA="/>
  </w:docVars>
  <w:rsids>
    <w:rsidRoot w:val="00424A46"/>
    <w:rsid w:val="00292E20"/>
    <w:rsid w:val="00424A46"/>
    <w:rsid w:val="004A693A"/>
    <w:rsid w:val="00640BF7"/>
    <w:rsid w:val="00730179"/>
    <w:rsid w:val="008F410D"/>
    <w:rsid w:val="00B50CC8"/>
    <w:rsid w:val="00D44085"/>
    <w:rsid w:val="00DD50D0"/>
    <w:rsid w:val="00E4280D"/>
    <w:rsid w:val="00F9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12D21"/>
  <w15:chartTrackingRefBased/>
  <w15:docId w15:val="{FEDC022F-6A8D-457C-9C13-5A85544D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50CC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50CC8"/>
    <w:rPr>
      <w:color w:val="954F72"/>
      <w:u w:val="single"/>
    </w:rPr>
  </w:style>
  <w:style w:type="paragraph" w:customStyle="1" w:styleId="msonormal0">
    <w:name w:val="msonormal"/>
    <w:basedOn w:val="a"/>
    <w:rsid w:val="00B50C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30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017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0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0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3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2922</Words>
  <Characters>16662</Characters>
  <Application>Microsoft Office Word</Application>
  <DocSecurity>0</DocSecurity>
  <Lines>138</Lines>
  <Paragraphs>39</Paragraphs>
  <ScaleCrop>false</ScaleCrop>
  <Company/>
  <LinksUpToDate>false</LinksUpToDate>
  <CharactersWithSpaces>1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x</dc:creator>
  <cp:keywords/>
  <dc:description/>
  <cp:lastModifiedBy>周 x</cp:lastModifiedBy>
  <cp:revision>8</cp:revision>
  <dcterms:created xsi:type="dcterms:W3CDTF">2021-10-03T13:33:00Z</dcterms:created>
  <dcterms:modified xsi:type="dcterms:W3CDTF">2021-12-10T01:43:00Z</dcterms:modified>
</cp:coreProperties>
</file>